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EF3" w:rsidRDefault="00BA1B23" w:rsidP="003F0F6C">
      <w:pPr>
        <w:rPr>
          <w:szCs w:val="24"/>
        </w:rPr>
      </w:pPr>
      <w:r w:rsidRPr="00BA1B23">
        <w:rPr>
          <w:b/>
          <w:szCs w:val="24"/>
        </w:rPr>
        <w:t>Table S</w:t>
      </w:r>
      <w:r w:rsidR="00DD6527">
        <w:rPr>
          <w:b/>
          <w:szCs w:val="24"/>
        </w:rPr>
        <w:t>3</w:t>
      </w:r>
      <w:r w:rsidRPr="00BA1B23">
        <w:rPr>
          <w:b/>
          <w:szCs w:val="24"/>
        </w:rPr>
        <w:t>.</w:t>
      </w:r>
      <w:r w:rsidRPr="00BA1B23">
        <w:rPr>
          <w:szCs w:val="24"/>
        </w:rPr>
        <w:t xml:space="preserve"> List of all sequenced </w:t>
      </w:r>
      <w:r w:rsidRPr="005C04B3">
        <w:rPr>
          <w:i/>
          <w:szCs w:val="24"/>
        </w:rPr>
        <w:t>Xanthomixis</w:t>
      </w:r>
      <w:r w:rsidRPr="00BA1B23">
        <w:rPr>
          <w:szCs w:val="24"/>
        </w:rPr>
        <w:t xml:space="preserve"> specimens</w:t>
      </w:r>
      <w:r>
        <w:rPr>
          <w:szCs w:val="24"/>
        </w:rPr>
        <w:t>.</w:t>
      </w:r>
    </w:p>
    <w:p w:rsidR="00BA1B23" w:rsidRDefault="00BA1B23" w:rsidP="003F0F6C">
      <w:pPr>
        <w:rPr>
          <w:szCs w:val="24"/>
        </w:rPr>
      </w:pPr>
    </w:p>
    <w:tbl>
      <w:tblPr>
        <w:tblW w:w="9476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39"/>
        <w:gridCol w:w="2169"/>
        <w:gridCol w:w="916"/>
        <w:gridCol w:w="996"/>
        <w:gridCol w:w="1278"/>
        <w:gridCol w:w="1260"/>
        <w:gridCol w:w="1318"/>
      </w:tblGrid>
      <w:tr w:rsidR="002E4E0E" w:rsidRPr="00BA1B23" w:rsidTr="003D43FE">
        <w:trPr>
          <w:trHeight w:val="317"/>
        </w:trPr>
        <w:tc>
          <w:tcPr>
            <w:tcW w:w="1539" w:type="dxa"/>
            <w:vMerge w:val="restart"/>
            <w:noWrap/>
            <w:vAlign w:val="center"/>
            <w:hideMark/>
          </w:tcPr>
          <w:p w:rsidR="002E4E0E" w:rsidRPr="00BA1B23" w:rsidRDefault="002E4E0E" w:rsidP="003D43FE">
            <w:pPr>
              <w:rPr>
                <w:b/>
                <w:bCs/>
                <w:szCs w:val="24"/>
              </w:rPr>
            </w:pPr>
            <w:r w:rsidRPr="00BA1B23">
              <w:rPr>
                <w:b/>
                <w:bCs/>
                <w:szCs w:val="24"/>
              </w:rPr>
              <w:t>Species</w:t>
            </w:r>
          </w:p>
        </w:tc>
        <w:tc>
          <w:tcPr>
            <w:tcW w:w="2169" w:type="dxa"/>
            <w:vMerge w:val="restart"/>
            <w:noWrap/>
            <w:vAlign w:val="center"/>
            <w:hideMark/>
          </w:tcPr>
          <w:p w:rsidR="002E4E0E" w:rsidRPr="00BA1B23" w:rsidRDefault="003D43FE" w:rsidP="003D43FE">
            <w:pPr>
              <w:rPr>
                <w:b/>
                <w:bCs/>
                <w:szCs w:val="24"/>
              </w:rPr>
            </w:pPr>
            <w:bookmarkStart w:id="0" w:name="_GoBack"/>
            <w:bookmarkEnd w:id="0"/>
            <w:r>
              <w:rPr>
                <w:b/>
                <w:bCs/>
                <w:szCs w:val="24"/>
              </w:rPr>
              <w:t>Voucher</w:t>
            </w:r>
            <w:r w:rsidR="002E4E0E">
              <w:rPr>
                <w:b/>
                <w:bCs/>
                <w:szCs w:val="24"/>
              </w:rPr>
              <w:t xml:space="preserve"> </w:t>
            </w:r>
            <w:r w:rsidR="002E4E0E" w:rsidRPr="00BA1B23">
              <w:rPr>
                <w:b/>
                <w:bCs/>
                <w:szCs w:val="24"/>
              </w:rPr>
              <w:t>#</w:t>
            </w:r>
          </w:p>
        </w:tc>
        <w:tc>
          <w:tcPr>
            <w:tcW w:w="916" w:type="dxa"/>
            <w:vMerge w:val="restart"/>
            <w:vAlign w:val="center"/>
            <w:hideMark/>
          </w:tcPr>
          <w:p w:rsidR="002E4E0E" w:rsidRDefault="002E4E0E" w:rsidP="003D43FE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tDNA Clade</w:t>
            </w:r>
          </w:p>
        </w:tc>
        <w:tc>
          <w:tcPr>
            <w:tcW w:w="996" w:type="dxa"/>
            <w:vMerge w:val="restart"/>
            <w:vAlign w:val="center"/>
            <w:hideMark/>
          </w:tcPr>
          <w:p w:rsidR="002E4E0E" w:rsidRDefault="002E4E0E" w:rsidP="003D43FE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icro-satellites</w:t>
            </w:r>
          </w:p>
        </w:tc>
        <w:tc>
          <w:tcPr>
            <w:tcW w:w="3856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2E4E0E" w:rsidRDefault="002E4E0E" w:rsidP="003D43FE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Bank Accession Numbers</w:t>
            </w:r>
          </w:p>
        </w:tc>
      </w:tr>
      <w:tr w:rsidR="002E4E0E" w:rsidRPr="00BA1B23" w:rsidTr="003D43FE">
        <w:trPr>
          <w:trHeight w:val="317"/>
        </w:trPr>
        <w:tc>
          <w:tcPr>
            <w:tcW w:w="153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E4E0E" w:rsidRPr="00BA1B23" w:rsidRDefault="002E4E0E" w:rsidP="003D43FE">
            <w:pPr>
              <w:rPr>
                <w:b/>
                <w:bCs/>
                <w:szCs w:val="24"/>
              </w:rPr>
            </w:pPr>
          </w:p>
        </w:tc>
        <w:tc>
          <w:tcPr>
            <w:tcW w:w="216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E4E0E" w:rsidRPr="00BA1B23" w:rsidRDefault="002E4E0E" w:rsidP="003D43FE">
            <w:pPr>
              <w:rPr>
                <w:b/>
                <w:bCs/>
                <w:szCs w:val="24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E0E" w:rsidRPr="00BA1B23" w:rsidRDefault="002E4E0E" w:rsidP="003D43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E0E" w:rsidRPr="00BA1B23" w:rsidRDefault="002E4E0E" w:rsidP="003D43F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4E0E" w:rsidRPr="00BA1B23" w:rsidRDefault="002E4E0E" w:rsidP="003D43FE">
            <w:pPr>
              <w:jc w:val="center"/>
              <w:rPr>
                <w:b/>
                <w:bCs/>
                <w:szCs w:val="24"/>
              </w:rPr>
            </w:pPr>
            <w:r w:rsidRPr="00BA1B23">
              <w:rPr>
                <w:b/>
                <w:bCs/>
                <w:szCs w:val="24"/>
              </w:rPr>
              <w:t>cyt-</w:t>
            </w:r>
            <w:r w:rsidRPr="00BA1B23">
              <w:rPr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4E0E" w:rsidRPr="00BA1B23" w:rsidRDefault="002E4E0E" w:rsidP="003D43FE">
            <w:pPr>
              <w:jc w:val="center"/>
              <w:rPr>
                <w:b/>
                <w:bCs/>
                <w:szCs w:val="24"/>
              </w:rPr>
            </w:pPr>
            <w:r w:rsidRPr="00BA1B23">
              <w:rPr>
                <w:b/>
                <w:bCs/>
                <w:szCs w:val="24"/>
              </w:rPr>
              <w:t>ND3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E0E" w:rsidRPr="00BA1B23" w:rsidRDefault="002E4E0E" w:rsidP="003D43FE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TP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apperti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15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cinereice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6382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-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-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4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4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4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3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4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2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4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4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5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5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6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5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7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5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8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4575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79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5664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0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5664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5664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6382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3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6382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3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4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8474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5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13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6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15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5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7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6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8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6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89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6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0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3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4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4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5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327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6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614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6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7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614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8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614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799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614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0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39615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2737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2737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19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5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1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lastRenderedPageBreak/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1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1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7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1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1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2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122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465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69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3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69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6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4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69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5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70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6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70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8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7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70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8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3870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6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6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6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6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6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7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9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7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8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0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8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59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89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64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lastRenderedPageBreak/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64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09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FMNH 47964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0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1086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1096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1097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1099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0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1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1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2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0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39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4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5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5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096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130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130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130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3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3131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4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1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1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2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5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1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6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1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7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1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8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2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19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2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20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2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22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3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720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3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5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4772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4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6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6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5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7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7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84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2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2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3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22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0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26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1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2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2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2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3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3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MJR135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4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NLB01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4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6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8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SMG8608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9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51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22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SMG10703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7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49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  <w:r w:rsidRPr="00830625">
              <w:t>KT313821</w:t>
            </w: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lastRenderedPageBreak/>
              <w:t>X. zosterops</w:t>
            </w:r>
          </w:p>
        </w:tc>
        <w:tc>
          <w:tcPr>
            <w:tcW w:w="2169" w:type="dxa"/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SMG16187</w:t>
            </w:r>
          </w:p>
        </w:tc>
        <w:tc>
          <w:tcPr>
            <w:tcW w:w="91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1</w:t>
            </w:r>
          </w:p>
        </w:tc>
        <w:tc>
          <w:tcPr>
            <w:tcW w:w="996" w:type="dxa"/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38</w:t>
            </w:r>
          </w:p>
        </w:tc>
        <w:tc>
          <w:tcPr>
            <w:tcW w:w="1260" w:type="dxa"/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50</w:t>
            </w:r>
          </w:p>
        </w:tc>
        <w:tc>
          <w:tcPr>
            <w:tcW w:w="1318" w:type="dxa"/>
            <w:vAlign w:val="center"/>
          </w:tcPr>
          <w:p w:rsidR="003D43FE" w:rsidRPr="00830625" w:rsidRDefault="003D43FE" w:rsidP="003D43FE">
            <w:pPr>
              <w:jc w:val="center"/>
            </w:pPr>
          </w:p>
        </w:tc>
      </w:tr>
      <w:tr w:rsidR="003D43FE" w:rsidRPr="00BA1B23" w:rsidTr="003D43FE">
        <w:trPr>
          <w:trHeight w:hRule="exact" w:val="317"/>
        </w:trPr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rPr>
                <w:i/>
                <w:iCs/>
                <w:szCs w:val="24"/>
              </w:rPr>
            </w:pPr>
            <w:r w:rsidRPr="00BA1B23">
              <w:rPr>
                <w:i/>
                <w:iCs/>
                <w:szCs w:val="24"/>
              </w:rPr>
              <w:t>X. zosterops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rPr>
                <w:szCs w:val="24"/>
              </w:rPr>
            </w:pPr>
            <w:r w:rsidRPr="00BA1B23">
              <w:rPr>
                <w:szCs w:val="24"/>
              </w:rPr>
              <w:t>UADBA TPG156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BA1B23" w:rsidRDefault="003D43FE" w:rsidP="003D43FE">
            <w:pPr>
              <w:jc w:val="center"/>
              <w:rPr>
                <w:szCs w:val="24"/>
              </w:rPr>
            </w:pPr>
            <w:r w:rsidRPr="00BA1B23">
              <w:rPr>
                <w:szCs w:val="24"/>
              </w:rPr>
              <w:t>X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39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43FE" w:rsidRPr="00830625" w:rsidRDefault="003D43FE" w:rsidP="003D43FE">
            <w:pPr>
              <w:jc w:val="center"/>
            </w:pPr>
            <w:r w:rsidRPr="00830625">
              <w:t>KT314052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3D43FE" w:rsidRDefault="003D43FE" w:rsidP="003D43FE">
            <w:pPr>
              <w:jc w:val="center"/>
            </w:pPr>
            <w:r w:rsidRPr="00830625">
              <w:t>KT313823</w:t>
            </w:r>
          </w:p>
        </w:tc>
      </w:tr>
    </w:tbl>
    <w:p w:rsidR="00BA1B23" w:rsidRPr="008013F5" w:rsidRDefault="00BA1B23" w:rsidP="003F0F6C">
      <w:pPr>
        <w:rPr>
          <w:szCs w:val="24"/>
        </w:rPr>
      </w:pPr>
    </w:p>
    <w:sectPr w:rsidR="00BA1B23" w:rsidRPr="008013F5" w:rsidSect="0023023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185" w:rsidRDefault="00BF1185" w:rsidP="00BA1B23">
      <w:r>
        <w:separator/>
      </w:r>
    </w:p>
  </w:endnote>
  <w:endnote w:type="continuationSeparator" w:id="0">
    <w:p w:rsidR="00BF1185" w:rsidRDefault="00BF1185" w:rsidP="00BA1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185" w:rsidRDefault="00BF1185" w:rsidP="00BA1B23">
      <w:r>
        <w:separator/>
      </w:r>
    </w:p>
  </w:footnote>
  <w:footnote w:type="continuationSeparator" w:id="0">
    <w:p w:rsidR="00BF1185" w:rsidRDefault="00BF1185" w:rsidP="00BA1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1B23"/>
    <w:rsid w:val="000317A0"/>
    <w:rsid w:val="00035D76"/>
    <w:rsid w:val="00083020"/>
    <w:rsid w:val="00095FC0"/>
    <w:rsid w:val="000D5644"/>
    <w:rsid w:val="001443B2"/>
    <w:rsid w:val="001567A8"/>
    <w:rsid w:val="00164AC5"/>
    <w:rsid w:val="00166E1D"/>
    <w:rsid w:val="001708DF"/>
    <w:rsid w:val="001726EF"/>
    <w:rsid w:val="00196479"/>
    <w:rsid w:val="001D4982"/>
    <w:rsid w:val="00230233"/>
    <w:rsid w:val="00246121"/>
    <w:rsid w:val="00262630"/>
    <w:rsid w:val="0026745B"/>
    <w:rsid w:val="002740FE"/>
    <w:rsid w:val="002E4E0E"/>
    <w:rsid w:val="002E773A"/>
    <w:rsid w:val="00312561"/>
    <w:rsid w:val="003D0930"/>
    <w:rsid w:val="003D43FE"/>
    <w:rsid w:val="003F0F6C"/>
    <w:rsid w:val="00431247"/>
    <w:rsid w:val="00470B62"/>
    <w:rsid w:val="004C2CDA"/>
    <w:rsid w:val="004C5C3C"/>
    <w:rsid w:val="00546B66"/>
    <w:rsid w:val="00566DD1"/>
    <w:rsid w:val="00583A8D"/>
    <w:rsid w:val="005B2D5F"/>
    <w:rsid w:val="005C04B3"/>
    <w:rsid w:val="005E13F1"/>
    <w:rsid w:val="00676001"/>
    <w:rsid w:val="00793B47"/>
    <w:rsid w:val="008013F5"/>
    <w:rsid w:val="00882DD3"/>
    <w:rsid w:val="008A791C"/>
    <w:rsid w:val="00940EF3"/>
    <w:rsid w:val="0095397A"/>
    <w:rsid w:val="00984C3B"/>
    <w:rsid w:val="00A47D56"/>
    <w:rsid w:val="00A94F93"/>
    <w:rsid w:val="00AB15EA"/>
    <w:rsid w:val="00AC53B3"/>
    <w:rsid w:val="00AD65C7"/>
    <w:rsid w:val="00B15CF6"/>
    <w:rsid w:val="00B4049D"/>
    <w:rsid w:val="00B9083A"/>
    <w:rsid w:val="00BA1B23"/>
    <w:rsid w:val="00BC1BE6"/>
    <w:rsid w:val="00BF1185"/>
    <w:rsid w:val="00C50D06"/>
    <w:rsid w:val="00CA09A0"/>
    <w:rsid w:val="00CB4E50"/>
    <w:rsid w:val="00CD0B96"/>
    <w:rsid w:val="00DD4E86"/>
    <w:rsid w:val="00DD6527"/>
    <w:rsid w:val="00E25DFE"/>
    <w:rsid w:val="00E62A02"/>
    <w:rsid w:val="00EA4958"/>
    <w:rsid w:val="00EC4A73"/>
    <w:rsid w:val="00ED0CED"/>
    <w:rsid w:val="00ED1F27"/>
    <w:rsid w:val="00F146EB"/>
    <w:rsid w:val="00F206EE"/>
    <w:rsid w:val="00FC4CAD"/>
    <w:rsid w:val="00FC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E82D37-B9FB-45BC-AF8A-2DB0B3BC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DD3"/>
    <w:pPr>
      <w:ind w:left="0" w:firstLine="0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rsid w:val="00166E1D"/>
    <w:pPr>
      <w:tabs>
        <w:tab w:val="left" w:pos="432"/>
      </w:tabs>
      <w:ind w:left="432" w:hanging="432"/>
    </w:pPr>
    <w:rPr>
      <w:rFonts w:eastAsiaTheme="minorEastAsia"/>
      <w:szCs w:val="24"/>
    </w:rPr>
  </w:style>
  <w:style w:type="paragraph" w:styleId="Bibliography">
    <w:name w:val="Bibliography"/>
    <w:basedOn w:val="Normal"/>
    <w:next w:val="Normal"/>
    <w:autoRedefine/>
    <w:uiPriority w:val="37"/>
    <w:semiHidden/>
    <w:unhideWhenUsed/>
    <w:rsid w:val="00882DD3"/>
  </w:style>
  <w:style w:type="table" w:styleId="TableGrid">
    <w:name w:val="Table Grid"/>
    <w:basedOn w:val="TableNormal"/>
    <w:uiPriority w:val="59"/>
    <w:rsid w:val="00BA1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A1B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1B2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A1B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1B2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9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Block</dc:creator>
  <cp:lastModifiedBy>Block, Nicholas L</cp:lastModifiedBy>
  <cp:revision>9</cp:revision>
  <dcterms:created xsi:type="dcterms:W3CDTF">2012-03-16T08:10:00Z</dcterms:created>
  <dcterms:modified xsi:type="dcterms:W3CDTF">2015-07-21T14:06:00Z</dcterms:modified>
</cp:coreProperties>
</file>